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34A62" w14:textId="647EB2BD" w:rsidR="00A04336" w:rsidRPr="004E1BFF" w:rsidRDefault="00A04336" w:rsidP="00A04336">
      <w:pPr>
        <w:spacing w:after="200"/>
        <w:jc w:val="both"/>
        <w:rPr>
          <w:color w:val="000000" w:themeColor="text1"/>
          <w:lang w:val="en-US"/>
        </w:rPr>
      </w:pP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F95F60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3</w:t>
      </w: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Table.</w:t>
      </w:r>
      <w:r w:rsidRPr="004E1BF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olonization frequency and fecal population counts of </w:t>
      </w:r>
      <w:r w:rsidRPr="004E1BFF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Enterobacteriaceae</w:t>
      </w:r>
      <w:r w:rsidRPr="004E1BF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pecies in colonized infants at different time-points.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709"/>
        <w:gridCol w:w="709"/>
        <w:gridCol w:w="850"/>
        <w:gridCol w:w="851"/>
        <w:gridCol w:w="850"/>
        <w:gridCol w:w="851"/>
        <w:gridCol w:w="924"/>
      </w:tblGrid>
      <w:tr w:rsidR="00A04336" w:rsidRPr="00F95F60" w14:paraId="544C6F42" w14:textId="77777777" w:rsidTr="000248F3">
        <w:trPr>
          <w:trHeight w:val="22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B94EAC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10BD162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3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D6C7F95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% of infants colonized</w:t>
            </w:r>
          </w:p>
          <w:p w14:paraId="56674EF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median log population counts in colonized infants)</w:t>
            </w:r>
          </w:p>
        </w:tc>
      </w:tr>
      <w:tr w:rsidR="00A04336" w:rsidRPr="004E1BFF" w14:paraId="3226C236" w14:textId="77777777" w:rsidTr="000248F3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550C8C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F1AF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 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A7A3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 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EFC2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 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B2C4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 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F1CD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1B3D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 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D8CE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4856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2 m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6E1BA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8 m</w:t>
            </w:r>
          </w:p>
        </w:tc>
      </w:tr>
      <w:tr w:rsidR="00A04336" w:rsidRPr="004E1BFF" w14:paraId="5BE20CB1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13F5597A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. coli</w:t>
            </w:r>
          </w:p>
          <w:p w14:paraId="46765837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52306F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55.6</w:t>
            </w:r>
          </w:p>
          <w:p w14:paraId="6BCF8C3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14:paraId="144333A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60.7</w:t>
            </w:r>
          </w:p>
          <w:p w14:paraId="7121A2D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9.1)</w:t>
            </w:r>
          </w:p>
        </w:tc>
        <w:tc>
          <w:tcPr>
            <w:tcW w:w="709" w:type="dxa"/>
            <w:shd w:val="clear" w:color="auto" w:fill="auto"/>
          </w:tcPr>
          <w:p w14:paraId="3271517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63.3</w:t>
            </w:r>
          </w:p>
          <w:p w14:paraId="404F658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9.2)</w:t>
            </w:r>
          </w:p>
        </w:tc>
        <w:tc>
          <w:tcPr>
            <w:tcW w:w="709" w:type="dxa"/>
            <w:shd w:val="clear" w:color="auto" w:fill="auto"/>
          </w:tcPr>
          <w:p w14:paraId="40F5B17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69.2</w:t>
            </w:r>
          </w:p>
          <w:p w14:paraId="2CA63DD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6)</w:t>
            </w:r>
          </w:p>
        </w:tc>
        <w:tc>
          <w:tcPr>
            <w:tcW w:w="850" w:type="dxa"/>
            <w:shd w:val="clear" w:color="auto" w:fill="auto"/>
          </w:tcPr>
          <w:p w14:paraId="009FDEA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76.6</w:t>
            </w:r>
          </w:p>
          <w:p w14:paraId="102DED0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7)</w:t>
            </w:r>
          </w:p>
        </w:tc>
        <w:tc>
          <w:tcPr>
            <w:tcW w:w="851" w:type="dxa"/>
            <w:shd w:val="clear" w:color="auto" w:fill="auto"/>
          </w:tcPr>
          <w:p w14:paraId="4CEA49F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89.1</w:t>
            </w:r>
          </w:p>
          <w:p w14:paraId="532508D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7)</w:t>
            </w:r>
          </w:p>
        </w:tc>
        <w:tc>
          <w:tcPr>
            <w:tcW w:w="850" w:type="dxa"/>
            <w:shd w:val="clear" w:color="auto" w:fill="auto"/>
          </w:tcPr>
          <w:p w14:paraId="4ED23DB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90.8</w:t>
            </w:r>
          </w:p>
          <w:p w14:paraId="72963BC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6)</w:t>
            </w:r>
          </w:p>
        </w:tc>
        <w:tc>
          <w:tcPr>
            <w:tcW w:w="851" w:type="dxa"/>
            <w:shd w:val="clear" w:color="auto" w:fill="auto"/>
          </w:tcPr>
          <w:p w14:paraId="087FC77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98.4</w:t>
            </w:r>
          </w:p>
          <w:p w14:paraId="2912E9A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0)</w:t>
            </w:r>
          </w:p>
        </w:tc>
        <w:tc>
          <w:tcPr>
            <w:tcW w:w="924" w:type="dxa"/>
            <w:shd w:val="clear" w:color="auto" w:fill="auto"/>
          </w:tcPr>
          <w:p w14:paraId="5599AC7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93.5</w:t>
            </w:r>
          </w:p>
          <w:p w14:paraId="0379348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6)</w:t>
            </w:r>
          </w:p>
        </w:tc>
      </w:tr>
      <w:tr w:rsidR="00A04336" w:rsidRPr="004E1BFF" w14:paraId="7829D7B3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0A0DCBBA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Klebsiella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E4D67D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.8</w:t>
            </w:r>
          </w:p>
          <w:p w14:paraId="0A95E267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14:paraId="331B327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1.5</w:t>
            </w:r>
          </w:p>
          <w:p w14:paraId="356C60D7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9.3)</w:t>
            </w:r>
          </w:p>
        </w:tc>
        <w:tc>
          <w:tcPr>
            <w:tcW w:w="709" w:type="dxa"/>
            <w:shd w:val="clear" w:color="auto" w:fill="auto"/>
          </w:tcPr>
          <w:p w14:paraId="19CBEEE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20.0</w:t>
            </w:r>
          </w:p>
          <w:p w14:paraId="3F97C7E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2)</w:t>
            </w:r>
          </w:p>
        </w:tc>
        <w:tc>
          <w:tcPr>
            <w:tcW w:w="709" w:type="dxa"/>
            <w:shd w:val="clear" w:color="auto" w:fill="auto"/>
          </w:tcPr>
          <w:p w14:paraId="3CDC385D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27.7</w:t>
            </w:r>
          </w:p>
          <w:p w14:paraId="676B2D0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9)</w:t>
            </w:r>
          </w:p>
        </w:tc>
        <w:tc>
          <w:tcPr>
            <w:tcW w:w="850" w:type="dxa"/>
            <w:shd w:val="clear" w:color="auto" w:fill="auto"/>
          </w:tcPr>
          <w:p w14:paraId="15AAB52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28.6</w:t>
            </w:r>
          </w:p>
          <w:p w14:paraId="50F3F2E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3)</w:t>
            </w:r>
          </w:p>
        </w:tc>
        <w:tc>
          <w:tcPr>
            <w:tcW w:w="851" w:type="dxa"/>
            <w:shd w:val="clear" w:color="auto" w:fill="auto"/>
          </w:tcPr>
          <w:p w14:paraId="39B9828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9.1</w:t>
            </w:r>
          </w:p>
          <w:p w14:paraId="1CD2026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3)</w:t>
            </w:r>
          </w:p>
        </w:tc>
        <w:tc>
          <w:tcPr>
            <w:tcW w:w="850" w:type="dxa"/>
            <w:shd w:val="clear" w:color="auto" w:fill="auto"/>
          </w:tcPr>
          <w:p w14:paraId="3FB34FE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6.2</w:t>
            </w:r>
          </w:p>
          <w:p w14:paraId="5D0D685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6)</w:t>
            </w:r>
          </w:p>
        </w:tc>
        <w:tc>
          <w:tcPr>
            <w:tcW w:w="851" w:type="dxa"/>
            <w:shd w:val="clear" w:color="auto" w:fill="auto"/>
          </w:tcPr>
          <w:p w14:paraId="6668FBD7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2.8</w:t>
            </w:r>
          </w:p>
          <w:p w14:paraId="64925B5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  <w:tc>
          <w:tcPr>
            <w:tcW w:w="924" w:type="dxa"/>
            <w:shd w:val="clear" w:color="auto" w:fill="auto"/>
          </w:tcPr>
          <w:p w14:paraId="5DC6281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9.4</w:t>
            </w:r>
          </w:p>
          <w:p w14:paraId="15FBCE6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4)</w:t>
            </w:r>
          </w:p>
        </w:tc>
      </w:tr>
      <w:tr w:rsidR="00A04336" w:rsidRPr="004E1BFF" w14:paraId="5486CF2D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7844D427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nterobacter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38BCC3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2525163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14:paraId="1AD13DF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68427F8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9.5)</w:t>
            </w:r>
          </w:p>
        </w:tc>
        <w:tc>
          <w:tcPr>
            <w:tcW w:w="709" w:type="dxa"/>
            <w:shd w:val="clear" w:color="auto" w:fill="auto"/>
          </w:tcPr>
          <w:p w14:paraId="5A2409C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6.7</w:t>
            </w:r>
          </w:p>
          <w:p w14:paraId="3397208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8)</w:t>
            </w:r>
          </w:p>
        </w:tc>
        <w:tc>
          <w:tcPr>
            <w:tcW w:w="709" w:type="dxa"/>
            <w:shd w:val="clear" w:color="auto" w:fill="auto"/>
          </w:tcPr>
          <w:p w14:paraId="47C7DF1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7.7</w:t>
            </w:r>
          </w:p>
          <w:p w14:paraId="59C56AF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2)</w:t>
            </w:r>
          </w:p>
        </w:tc>
        <w:tc>
          <w:tcPr>
            <w:tcW w:w="850" w:type="dxa"/>
            <w:shd w:val="clear" w:color="auto" w:fill="auto"/>
          </w:tcPr>
          <w:p w14:paraId="05A54CC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6.3</w:t>
            </w:r>
          </w:p>
          <w:p w14:paraId="317EB62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8)</w:t>
            </w:r>
          </w:p>
        </w:tc>
        <w:tc>
          <w:tcPr>
            <w:tcW w:w="851" w:type="dxa"/>
            <w:shd w:val="clear" w:color="auto" w:fill="auto"/>
          </w:tcPr>
          <w:p w14:paraId="651F8DF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0695869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5)</w:t>
            </w:r>
          </w:p>
        </w:tc>
        <w:tc>
          <w:tcPr>
            <w:tcW w:w="850" w:type="dxa"/>
            <w:shd w:val="clear" w:color="auto" w:fill="auto"/>
          </w:tcPr>
          <w:p w14:paraId="3157E947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9.2</w:t>
            </w:r>
          </w:p>
          <w:p w14:paraId="149D0DA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7)</w:t>
            </w:r>
          </w:p>
        </w:tc>
        <w:tc>
          <w:tcPr>
            <w:tcW w:w="851" w:type="dxa"/>
            <w:shd w:val="clear" w:color="auto" w:fill="auto"/>
          </w:tcPr>
          <w:p w14:paraId="682196B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0.9</w:t>
            </w:r>
          </w:p>
          <w:p w14:paraId="6BA086A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0)</w:t>
            </w:r>
          </w:p>
        </w:tc>
        <w:tc>
          <w:tcPr>
            <w:tcW w:w="924" w:type="dxa"/>
            <w:shd w:val="clear" w:color="auto" w:fill="auto"/>
          </w:tcPr>
          <w:p w14:paraId="085BBFF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1.3</w:t>
            </w:r>
          </w:p>
          <w:p w14:paraId="42E133A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</w:tr>
      <w:tr w:rsidR="00A04336" w:rsidRPr="004E1BFF" w14:paraId="78EF06BF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52C6DED1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itrobacter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25EE03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7CCCE4E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B76C8A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76FCEBB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FEB89A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3</w:t>
            </w:r>
          </w:p>
          <w:p w14:paraId="6A0D5C5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0)</w:t>
            </w:r>
          </w:p>
        </w:tc>
        <w:tc>
          <w:tcPr>
            <w:tcW w:w="709" w:type="dxa"/>
            <w:shd w:val="clear" w:color="auto" w:fill="auto"/>
          </w:tcPr>
          <w:p w14:paraId="1D9C025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1</w:t>
            </w:r>
          </w:p>
          <w:p w14:paraId="0512BF2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7)</w:t>
            </w:r>
          </w:p>
        </w:tc>
        <w:tc>
          <w:tcPr>
            <w:tcW w:w="850" w:type="dxa"/>
            <w:shd w:val="clear" w:color="auto" w:fill="auto"/>
          </w:tcPr>
          <w:p w14:paraId="3B3C75E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7.9</w:t>
            </w:r>
          </w:p>
          <w:p w14:paraId="1983782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5)</w:t>
            </w:r>
          </w:p>
        </w:tc>
        <w:tc>
          <w:tcPr>
            <w:tcW w:w="851" w:type="dxa"/>
            <w:shd w:val="clear" w:color="auto" w:fill="auto"/>
          </w:tcPr>
          <w:p w14:paraId="63A65A1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9.4</w:t>
            </w:r>
          </w:p>
          <w:p w14:paraId="7FDA4AD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9)</w:t>
            </w:r>
          </w:p>
        </w:tc>
        <w:tc>
          <w:tcPr>
            <w:tcW w:w="850" w:type="dxa"/>
            <w:shd w:val="clear" w:color="auto" w:fill="auto"/>
          </w:tcPr>
          <w:p w14:paraId="74750B7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23.1</w:t>
            </w:r>
          </w:p>
          <w:p w14:paraId="4944CDE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7)</w:t>
            </w:r>
          </w:p>
        </w:tc>
        <w:tc>
          <w:tcPr>
            <w:tcW w:w="851" w:type="dxa"/>
            <w:shd w:val="clear" w:color="auto" w:fill="auto"/>
          </w:tcPr>
          <w:p w14:paraId="6F9B3D3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7.2</w:t>
            </w:r>
          </w:p>
          <w:p w14:paraId="3188CA0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  <w:tc>
          <w:tcPr>
            <w:tcW w:w="924" w:type="dxa"/>
            <w:shd w:val="clear" w:color="auto" w:fill="auto"/>
          </w:tcPr>
          <w:p w14:paraId="67BABD5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6.1</w:t>
            </w:r>
          </w:p>
          <w:p w14:paraId="01FD994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9)</w:t>
            </w:r>
          </w:p>
        </w:tc>
      </w:tr>
      <w:tr w:rsidR="00A04336" w:rsidRPr="004E1BFF" w14:paraId="317C3DDC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04E2BD30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roteus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9807EE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2192358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11D017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.9</w:t>
            </w:r>
          </w:p>
          <w:p w14:paraId="50CE289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5.8)</w:t>
            </w:r>
          </w:p>
        </w:tc>
        <w:tc>
          <w:tcPr>
            <w:tcW w:w="709" w:type="dxa"/>
            <w:shd w:val="clear" w:color="auto" w:fill="auto"/>
          </w:tcPr>
          <w:p w14:paraId="0FF90EF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3</w:t>
            </w:r>
          </w:p>
          <w:p w14:paraId="60BEF4D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  <w:tc>
          <w:tcPr>
            <w:tcW w:w="709" w:type="dxa"/>
            <w:shd w:val="clear" w:color="auto" w:fill="auto"/>
          </w:tcPr>
          <w:p w14:paraId="18C2B16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5</w:t>
            </w:r>
          </w:p>
          <w:p w14:paraId="001D384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5)</w:t>
            </w:r>
          </w:p>
        </w:tc>
        <w:tc>
          <w:tcPr>
            <w:tcW w:w="850" w:type="dxa"/>
            <w:shd w:val="clear" w:color="auto" w:fill="auto"/>
          </w:tcPr>
          <w:p w14:paraId="7C03DC0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.8</w:t>
            </w:r>
          </w:p>
          <w:p w14:paraId="3B1D884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0)</w:t>
            </w:r>
          </w:p>
        </w:tc>
        <w:tc>
          <w:tcPr>
            <w:tcW w:w="851" w:type="dxa"/>
            <w:shd w:val="clear" w:color="auto" w:fill="auto"/>
          </w:tcPr>
          <w:p w14:paraId="77031FB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7.8</w:t>
            </w:r>
          </w:p>
          <w:p w14:paraId="4DE52B6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3)</w:t>
            </w:r>
          </w:p>
        </w:tc>
        <w:tc>
          <w:tcPr>
            <w:tcW w:w="850" w:type="dxa"/>
            <w:shd w:val="clear" w:color="auto" w:fill="auto"/>
          </w:tcPr>
          <w:p w14:paraId="6BBE68E0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.6</w:t>
            </w:r>
          </w:p>
          <w:p w14:paraId="02CA598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4)</w:t>
            </w:r>
          </w:p>
        </w:tc>
        <w:tc>
          <w:tcPr>
            <w:tcW w:w="851" w:type="dxa"/>
            <w:shd w:val="clear" w:color="auto" w:fill="auto"/>
          </w:tcPr>
          <w:p w14:paraId="27D874B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36027BE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1)</w:t>
            </w:r>
          </w:p>
        </w:tc>
        <w:tc>
          <w:tcPr>
            <w:tcW w:w="924" w:type="dxa"/>
            <w:shd w:val="clear" w:color="auto" w:fill="auto"/>
          </w:tcPr>
          <w:p w14:paraId="1859361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A04336" w:rsidRPr="004E1BFF" w14:paraId="79B58D6A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065DFB4A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spellStart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organella</w:t>
            </w:r>
            <w:proofErr w:type="spellEnd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spp.</w:t>
            </w:r>
          </w:p>
          <w:p w14:paraId="5E7DFB9B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22A4C37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4BBAAAD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338607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4DA23E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F9F365F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9F5A6D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300F49A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9)</w:t>
            </w:r>
          </w:p>
        </w:tc>
        <w:tc>
          <w:tcPr>
            <w:tcW w:w="851" w:type="dxa"/>
            <w:shd w:val="clear" w:color="auto" w:fill="auto"/>
          </w:tcPr>
          <w:p w14:paraId="5589253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1</w:t>
            </w:r>
          </w:p>
          <w:p w14:paraId="0965ACDD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2)</w:t>
            </w:r>
          </w:p>
        </w:tc>
        <w:tc>
          <w:tcPr>
            <w:tcW w:w="850" w:type="dxa"/>
            <w:shd w:val="clear" w:color="auto" w:fill="auto"/>
          </w:tcPr>
          <w:p w14:paraId="1CA553C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5</w:t>
            </w:r>
          </w:p>
          <w:p w14:paraId="0D8AF92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6)</w:t>
            </w:r>
          </w:p>
        </w:tc>
        <w:tc>
          <w:tcPr>
            <w:tcW w:w="851" w:type="dxa"/>
            <w:shd w:val="clear" w:color="auto" w:fill="auto"/>
          </w:tcPr>
          <w:p w14:paraId="2785A93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14:paraId="4DBA28A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A04336" w:rsidRPr="004E1BFF" w14:paraId="53713369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44FF0F0C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spellStart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Raultella</w:t>
            </w:r>
            <w:proofErr w:type="spellEnd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7F11CC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47EA84F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AFCD7A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0EA9B55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355C80B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CE848B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2</w:t>
            </w:r>
          </w:p>
          <w:p w14:paraId="263AF5A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9.0)</w:t>
            </w:r>
          </w:p>
        </w:tc>
        <w:tc>
          <w:tcPr>
            <w:tcW w:w="851" w:type="dxa"/>
            <w:shd w:val="clear" w:color="auto" w:fill="auto"/>
          </w:tcPr>
          <w:p w14:paraId="3EEE67F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5B179BA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8)</w:t>
            </w:r>
          </w:p>
        </w:tc>
        <w:tc>
          <w:tcPr>
            <w:tcW w:w="850" w:type="dxa"/>
            <w:shd w:val="clear" w:color="auto" w:fill="auto"/>
          </w:tcPr>
          <w:p w14:paraId="33BBAB4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3.1</w:t>
            </w:r>
          </w:p>
          <w:p w14:paraId="41A70A4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7.2)</w:t>
            </w:r>
          </w:p>
        </w:tc>
        <w:tc>
          <w:tcPr>
            <w:tcW w:w="851" w:type="dxa"/>
            <w:shd w:val="clear" w:color="auto" w:fill="auto"/>
          </w:tcPr>
          <w:p w14:paraId="4041275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14:paraId="1E8E481D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A04336" w:rsidRPr="004E1BFF" w14:paraId="6DB1829D" w14:textId="77777777" w:rsidTr="000248F3">
        <w:trPr>
          <w:trHeight w:val="227"/>
        </w:trPr>
        <w:tc>
          <w:tcPr>
            <w:tcW w:w="1985" w:type="dxa"/>
            <w:shd w:val="clear" w:color="auto" w:fill="auto"/>
          </w:tcPr>
          <w:p w14:paraId="38CE29CC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spellStart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ntoea</w:t>
            </w:r>
            <w:proofErr w:type="spellEnd"/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8264B1A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501C160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0863F3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9333888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D0C8B4D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548F74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B42D3E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DC91E5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4.6</w:t>
            </w:r>
          </w:p>
          <w:p w14:paraId="579DB10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  <w:tc>
          <w:tcPr>
            <w:tcW w:w="851" w:type="dxa"/>
            <w:shd w:val="clear" w:color="auto" w:fill="auto"/>
          </w:tcPr>
          <w:p w14:paraId="579CD65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14:paraId="36D6E8E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A04336" w:rsidRPr="004E1BFF" w14:paraId="6B3EF32C" w14:textId="77777777" w:rsidTr="000248F3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DECB0AE" w14:textId="77777777" w:rsidR="00A04336" w:rsidRPr="000E709E" w:rsidRDefault="00A04336" w:rsidP="000248F3">
            <w:pPr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afnia spp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42CF91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7A21A4AC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7B740C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3C506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0E672D6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D064A4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CB1CCCE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0AE3E2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8D54845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19423983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8.2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1CA52425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</w:p>
          <w:p w14:paraId="066852D9" w14:textId="77777777" w:rsidR="00A04336" w:rsidRPr="000E709E" w:rsidRDefault="00A04336" w:rsidP="000248F3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709E">
              <w:rPr>
                <w:rFonts w:ascii="Times New Roman" w:hAnsi="Times New Roman" w:cs="Times New Roman"/>
                <w:color w:val="000000" w:themeColor="text1"/>
                <w:lang w:val="en-US"/>
              </w:rPr>
              <w:t>(6.5)</w:t>
            </w:r>
          </w:p>
        </w:tc>
      </w:tr>
    </w:tbl>
    <w:p w14:paraId="6903BC7E" w14:textId="77777777" w:rsidR="00A04336" w:rsidRPr="0070687D" w:rsidRDefault="00A04336" w:rsidP="00A04336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10"/>
          <w:szCs w:val="8"/>
          <w:lang w:val="en-US"/>
        </w:rPr>
      </w:pPr>
    </w:p>
    <w:p w14:paraId="4F6321FD" w14:textId="77777777" w:rsidR="00A04336" w:rsidRDefault="00A04336" w:rsidP="00A04336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333A0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Only bacterial genera isolated from more than one sample are included in the table. </w:t>
      </w:r>
      <w:r w:rsidRPr="004333A0">
        <w:rPr>
          <w:rFonts w:ascii="Times New Roman" w:hAnsi="Times New Roman" w:cs="Times New Roman"/>
          <w:color w:val="000000" w:themeColor="text1"/>
          <w:lang w:val="en-US"/>
        </w:rPr>
        <w:t>Abbreviations: ND, Not determined. Quantitative cultures were not performed on the Day 3 samples</w:t>
      </w:r>
    </w:p>
    <w:p w14:paraId="291BB630" w14:textId="77777777" w:rsidR="00A04336" w:rsidRDefault="00A04336" w:rsidP="00A04336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84FD515" w14:textId="77777777" w:rsidR="00161727" w:rsidRPr="00A04336" w:rsidRDefault="00161727">
      <w:pPr>
        <w:rPr>
          <w:lang w:val="en-US"/>
        </w:rPr>
      </w:pPr>
    </w:p>
    <w:sectPr w:rsidR="00161727" w:rsidRPr="00A04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36"/>
    <w:rsid w:val="00161727"/>
    <w:rsid w:val="00435F10"/>
    <w:rsid w:val="00A04336"/>
    <w:rsid w:val="00F9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3A205"/>
  <w15:chartTrackingRefBased/>
  <w15:docId w15:val="{0D683EF7-41A1-4D97-B061-030745C9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336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>University of Gothenburg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io-Batta</dc:creator>
  <cp:keywords/>
  <dc:description/>
  <cp:lastModifiedBy>Monica Gio-Batta</cp:lastModifiedBy>
  <cp:revision>2</cp:revision>
  <dcterms:created xsi:type="dcterms:W3CDTF">2024-05-10T09:16:00Z</dcterms:created>
  <dcterms:modified xsi:type="dcterms:W3CDTF">2024-08-06T20:05:00Z</dcterms:modified>
</cp:coreProperties>
</file>